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3A2AB" w14:textId="77777777" w:rsidR="00FF4B68" w:rsidRPr="00E43051" w:rsidRDefault="00FF4B68" w:rsidP="00FF4B68">
      <w:pPr>
        <w:rPr>
          <w:rFonts w:ascii="Times New Roman" w:hAnsi="Times New Roman" w:cs="Times New Roman"/>
          <w:b/>
          <w:bCs/>
        </w:rPr>
      </w:pPr>
      <w:r w:rsidRPr="00E43051">
        <w:rPr>
          <w:rFonts w:ascii="Times New Roman" w:hAnsi="Times New Roman" w:cs="Times New Roman"/>
          <w:b/>
          <w:bCs/>
        </w:rPr>
        <w:t xml:space="preserve">Supplemental Table 1. Comparison of Areal Bone Density, Volumetric Bone Density, and Microarchitecture 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877"/>
        <w:gridCol w:w="1945"/>
        <w:gridCol w:w="1530"/>
        <w:gridCol w:w="1799"/>
        <w:gridCol w:w="721"/>
        <w:gridCol w:w="1416"/>
      </w:tblGrid>
      <w:tr w:rsidR="00FF4B68" w:rsidRPr="00E43051" w14:paraId="2FB2274A" w14:textId="77777777" w:rsidTr="003A19FC">
        <w:trPr>
          <w:trHeight w:val="153"/>
        </w:trPr>
        <w:tc>
          <w:tcPr>
            <w:tcW w:w="82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14:paraId="650459E1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72F8EBD2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7BC462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 xml:space="preserve">        T1D</w:t>
            </w:r>
          </w:p>
        </w:tc>
        <w:tc>
          <w:tcPr>
            <w:tcW w:w="1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129CF6C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7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074AAF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4305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C8FD81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4305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P</w:t>
            </w:r>
            <w:r w:rsidRPr="00E4305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FF4B68" w:rsidRPr="00E43051" w14:paraId="5EADEB7B" w14:textId="77777777" w:rsidTr="00FF4B68">
        <w:trPr>
          <w:trHeight w:val="612"/>
        </w:trPr>
        <w:tc>
          <w:tcPr>
            <w:tcW w:w="827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609A0B3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10ADF65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WBLH </w:t>
            </w:r>
            <w:proofErr w:type="spellStart"/>
            <w:r w:rsidRPr="00E43051">
              <w:rPr>
                <w:rFonts w:ascii="Times New Roman" w:hAnsi="Times New Roman" w:cs="Times New Roman"/>
              </w:rPr>
              <w:t>a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g/cm</w:t>
            </w:r>
            <w:r w:rsidRPr="00E430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3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CCFE62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0.837 ± 0.08</w:t>
            </w:r>
          </w:p>
        </w:tc>
        <w:tc>
          <w:tcPr>
            <w:tcW w:w="179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BE619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      0.841 ± 0.09</w:t>
            </w:r>
          </w:p>
        </w:tc>
        <w:tc>
          <w:tcPr>
            <w:tcW w:w="7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B34A8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3FFBD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 0.352</w:t>
            </w:r>
          </w:p>
        </w:tc>
      </w:tr>
      <w:tr w:rsidR="00FF4B68" w:rsidRPr="00E43051" w14:paraId="278E943F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FAF3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2A408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Spine </w:t>
            </w:r>
            <w:proofErr w:type="spellStart"/>
            <w:r w:rsidRPr="00E43051">
              <w:rPr>
                <w:rFonts w:ascii="Times New Roman" w:hAnsi="Times New Roman" w:cs="Times New Roman"/>
              </w:rPr>
              <w:t>a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g/cm</w:t>
            </w:r>
            <w:r w:rsidRPr="00E430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3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3B9DD3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0.854 ± 0.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622761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      0.847 ± 0.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319A41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B95F6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 0.616</w:t>
            </w:r>
          </w:p>
        </w:tc>
      </w:tr>
      <w:tr w:rsidR="00FF4B68" w:rsidRPr="00E43051" w14:paraId="588740A6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9EF79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DXA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4C13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TH </w:t>
            </w:r>
            <w:proofErr w:type="spellStart"/>
            <w:r w:rsidRPr="00E43051">
              <w:rPr>
                <w:rFonts w:ascii="Times New Roman" w:hAnsi="Times New Roman" w:cs="Times New Roman"/>
              </w:rPr>
              <w:t>a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g/cm</w:t>
            </w:r>
            <w:r w:rsidRPr="00E430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3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34814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889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E4F740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0.887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922189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16249B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552</w:t>
            </w:r>
          </w:p>
        </w:tc>
      </w:tr>
      <w:tr w:rsidR="00FF4B68" w:rsidRPr="00E43051" w14:paraId="5C701460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8013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262F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FN </w:t>
            </w:r>
            <w:proofErr w:type="spellStart"/>
            <w:r w:rsidRPr="00E43051">
              <w:rPr>
                <w:rFonts w:ascii="Times New Roman" w:hAnsi="Times New Roman" w:cs="Times New Roman"/>
              </w:rPr>
              <w:t>a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g/cm</w:t>
            </w:r>
            <w:r w:rsidRPr="00E430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3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FB26A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782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E43051">
              <w:rPr>
                <w:rFonts w:ascii="Times New Roman" w:hAnsi="Times New Roman" w:cs="Times New Roman"/>
              </w:rPr>
              <w:t xml:space="preserve"> 0.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706796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0.794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E43051"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E6B7E9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E44676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69</w:t>
            </w:r>
          </w:p>
        </w:tc>
      </w:tr>
      <w:tr w:rsidR="00FF4B68" w:rsidRPr="00E43051" w14:paraId="6B1582F4" w14:textId="77777777" w:rsidTr="003A19FC"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CA9C4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DA8E9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Radius </w:t>
            </w:r>
            <w:proofErr w:type="spellStart"/>
            <w:r w:rsidRPr="00E43051">
              <w:rPr>
                <w:rFonts w:ascii="Times New Roman" w:hAnsi="Times New Roman" w:cs="Times New Roman"/>
              </w:rPr>
              <w:t>a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g/cm</w:t>
            </w:r>
            <w:r w:rsidRPr="00E43051">
              <w:rPr>
                <w:rFonts w:ascii="Times New Roman" w:hAnsi="Times New Roman" w:cs="Times New Roman"/>
                <w:vertAlign w:val="superscript"/>
              </w:rPr>
              <w:t>2</w:t>
            </w:r>
            <w:r w:rsidRPr="00E4305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BEF5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61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901C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0.61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9CE4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DAFFE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62</w:t>
            </w:r>
          </w:p>
        </w:tc>
      </w:tr>
      <w:tr w:rsidR="00FF4B68" w:rsidRPr="00E43051" w14:paraId="569613C9" w14:textId="77777777" w:rsidTr="003A19FC">
        <w:trPr>
          <w:trHeight w:val="287"/>
        </w:trPr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4DC91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29751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Total Area (m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EC4F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64.2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 w:rsidRPr="00E43051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7BD28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59.6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 w:rsidRPr="00E43051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0778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75C20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609</w:t>
            </w:r>
          </w:p>
        </w:tc>
      </w:tr>
      <w:tr w:rsidR="00FF4B68" w:rsidRPr="00E43051" w14:paraId="250945C9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1EFE4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CF0E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Th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13413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977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2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1B9864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.04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5619E4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01B1A7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</w:rPr>
              <w:t xml:space="preserve"> 0.053*</w:t>
            </w:r>
          </w:p>
        </w:tc>
      </w:tr>
      <w:tr w:rsidR="00FF4B68" w:rsidRPr="00E43051" w14:paraId="53ECF5A2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C6FBF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BE468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3051">
              <w:rPr>
                <w:rFonts w:ascii="Times New Roman" w:hAnsi="Times New Roman" w:cs="Times New Roman"/>
              </w:rPr>
              <w:t>v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mgHA</w:t>
            </w:r>
            <w:proofErr w:type="spellEnd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A430E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49.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41.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2F53742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59.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28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455A5E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CBA7B0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79</w:t>
            </w:r>
          </w:p>
        </w:tc>
      </w:tr>
      <w:tr w:rsidR="00FF4B68" w:rsidRPr="00E43051" w14:paraId="1242364D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83AD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7298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N (1/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A0A91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.74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3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C84702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.78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FD0B33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76F281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315</w:t>
            </w:r>
          </w:p>
        </w:tc>
      </w:tr>
      <w:tr w:rsidR="00FF4B68" w:rsidRPr="00E43051" w14:paraId="7EF08F89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9F022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Radius XC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DF8C2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Th (mm)</w:t>
            </w:r>
          </w:p>
          <w:p w14:paraId="146CEAF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Sep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7FD4D0" w14:textId="77777777" w:rsidR="00FF4B68" w:rsidRPr="00E43051" w:rsidRDefault="00FF4B68" w:rsidP="003A1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051">
              <w:rPr>
                <w:rFonts w:ascii="Times New Roman" w:hAnsi="Times New Roman" w:cs="Times New Roman"/>
              </w:rPr>
              <w:t xml:space="preserve">0.071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  <w:p w14:paraId="1013EE6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526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7AEB4A5" w14:textId="77777777" w:rsidR="00FF4B68" w:rsidRPr="00E43051" w:rsidRDefault="00FF4B68" w:rsidP="003A1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0.075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  <w:p w14:paraId="3455111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      0.500 ± 0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E7E199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063</w:t>
            </w:r>
          </w:p>
          <w:p w14:paraId="06A98FF4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0.206       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04370B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60</w:t>
            </w:r>
          </w:p>
          <w:p w14:paraId="66C06BB3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21</w:t>
            </w:r>
          </w:p>
        </w:tc>
      </w:tr>
      <w:tr w:rsidR="00FF4B68" w:rsidRPr="00E43051" w14:paraId="28DF3BFF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F6EF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188E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3051">
              <w:rPr>
                <w:rFonts w:ascii="Times New Roman" w:hAnsi="Times New Roman" w:cs="Times New Roman"/>
              </w:rPr>
              <w:t>v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mgHA</w:t>
            </w:r>
            <w:proofErr w:type="spellEnd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BDA0D2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841.0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76.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8CF53C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867.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8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44CE020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310024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FF4B68" w:rsidRPr="00E43051" w14:paraId="4513D3E3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D741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B50A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Po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C1D648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2.57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1.7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9466A3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2.02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1.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D66771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F34110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099</w:t>
            </w:r>
          </w:p>
        </w:tc>
      </w:tr>
      <w:tr w:rsidR="00FF4B68" w:rsidRPr="00E43051" w14:paraId="69FEC81A" w14:textId="77777777" w:rsidTr="003A19FC"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4737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BEB1C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Failure Load (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75B23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3401.5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836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035D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3563.5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94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4B8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2727D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097</w:t>
            </w:r>
          </w:p>
        </w:tc>
      </w:tr>
      <w:tr w:rsidR="00FF4B68" w:rsidRPr="00E43051" w14:paraId="597BDDD3" w14:textId="77777777" w:rsidTr="003A19FC"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4F6B1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CCC698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Total Area (m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BA2B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531.0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89.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D225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517.6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89.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A31E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83DE8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766</w:t>
            </w:r>
          </w:p>
        </w:tc>
      </w:tr>
      <w:tr w:rsidR="00FF4B68" w:rsidRPr="00E43051" w14:paraId="4197BFA7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9BAB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E1C1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Th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0844A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.21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F3E40D0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.231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0249415C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5D1913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456</w:t>
            </w:r>
          </w:p>
        </w:tc>
      </w:tr>
      <w:tr w:rsidR="00FF4B68" w:rsidRPr="00E43051" w14:paraId="4E4CADB7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A03AA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7732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3051">
              <w:rPr>
                <w:rFonts w:ascii="Times New Roman" w:hAnsi="Times New Roman" w:cs="Times New Roman"/>
              </w:rPr>
              <w:t>v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mgHA</w:t>
            </w:r>
            <w:proofErr w:type="spellEnd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09B8D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63.8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30.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0E05253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75.6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25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6717449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871565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FF4B68" w:rsidRPr="00E43051" w14:paraId="546667D8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1203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DDCE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N (1/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80A51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1.80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04A6A6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1.78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1DFCADB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75EF33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398</w:t>
            </w:r>
          </w:p>
        </w:tc>
      </w:tr>
      <w:tr w:rsidR="00FF4B68" w:rsidRPr="00E43051" w14:paraId="449C1B4C" w14:textId="77777777" w:rsidTr="00FF4B68">
        <w:trPr>
          <w:trHeight w:val="477"/>
        </w:trPr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AAE18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Tibia XCT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E5CCB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Th (mm)</w:t>
            </w:r>
          </w:p>
          <w:p w14:paraId="2FECA94F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Trab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Sep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280116" w14:textId="77777777" w:rsidR="00FF4B68" w:rsidRPr="00E43051" w:rsidRDefault="00FF4B68" w:rsidP="003A1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051">
              <w:rPr>
                <w:rFonts w:ascii="Times New Roman" w:hAnsi="Times New Roman" w:cs="Times New Roman"/>
              </w:rPr>
              <w:t xml:space="preserve">0.077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  <w:p w14:paraId="0ABE641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0.498 ± 0.1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5136C13" w14:textId="77777777" w:rsidR="00FF4B68" w:rsidRPr="00E43051" w:rsidRDefault="00FF4B68" w:rsidP="003A19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0.083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0.01</w:t>
            </w:r>
          </w:p>
          <w:p w14:paraId="1525EFF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eastAsia="Times New Roman" w:hAnsi="Times New Roman" w:cs="Times New Roman"/>
                <w:color w:val="000000"/>
              </w:rPr>
              <w:t xml:space="preserve">      0.493 ± 0.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B72BEA0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02</w:t>
            </w:r>
          </w:p>
          <w:p w14:paraId="2C07E44E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CE58A1" w14:textId="77777777" w:rsidR="00FF4B68" w:rsidRPr="00E43051" w:rsidRDefault="00FF4B68" w:rsidP="003A19FC">
            <w:pPr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 xml:space="preserve">       0.030</w:t>
            </w:r>
          </w:p>
          <w:p w14:paraId="182AFF98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 0.170</w:t>
            </w:r>
          </w:p>
        </w:tc>
      </w:tr>
      <w:tr w:rsidR="00FF4B68" w:rsidRPr="00E43051" w14:paraId="20F2ED78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00B7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50B2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3051">
              <w:rPr>
                <w:rFonts w:ascii="Times New Roman" w:hAnsi="Times New Roman" w:cs="Times New Roman"/>
              </w:rPr>
              <w:t>vBMD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mgHA</w:t>
            </w:r>
            <w:proofErr w:type="spellEnd"/>
            <w:r w:rsidRPr="00E43051">
              <w:rPr>
                <w:rFonts w:ascii="Times New Roman" w:eastAsia="Times New Roman" w:hAnsi="Times New Roman" w:cs="Times New Roman"/>
                <w:color w:val="000000"/>
              </w:rPr>
              <w:t>/cm</w:t>
            </w:r>
            <w:r w:rsidRPr="00E4305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98D99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858.0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85.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EE03F35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865.8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79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BE5CDC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1489B0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059</w:t>
            </w:r>
          </w:p>
        </w:tc>
      </w:tr>
      <w:tr w:rsidR="00FF4B68" w:rsidRPr="00E43051" w14:paraId="11D9737F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CE7D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6F561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proofErr w:type="spellStart"/>
            <w:r w:rsidRPr="00E43051">
              <w:rPr>
                <w:rFonts w:ascii="Times New Roman" w:hAnsi="Times New Roman" w:cs="Times New Roman"/>
              </w:rPr>
              <w:t>Cort</w:t>
            </w:r>
            <w:proofErr w:type="spellEnd"/>
            <w:r w:rsidRPr="00E43051">
              <w:rPr>
                <w:rFonts w:ascii="Times New Roman" w:hAnsi="Times New Roman" w:cs="Times New Roman"/>
              </w:rPr>
              <w:t xml:space="preserve"> Po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204EA6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3.77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2.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47609ED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3.26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2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F6797D9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393600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</w:tr>
      <w:tr w:rsidR="00FF4B68" w:rsidRPr="00E43051" w14:paraId="45B52D81" w14:textId="77777777" w:rsidTr="003A19FC"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08C4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26207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Failure Load (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F75F0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9056.5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183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4005DAD3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 xml:space="preserve">      9294.9 </w:t>
            </w:r>
            <w:r w:rsidRPr="00E43051">
              <w:rPr>
                <w:rFonts w:ascii="Times New Roman" w:eastAsia="Times New Roman" w:hAnsi="Times New Roman" w:cs="Times New Roman"/>
                <w:color w:val="000000"/>
              </w:rPr>
              <w:t>± 20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BA8A27A" w14:textId="77777777" w:rsidR="00FF4B68" w:rsidRPr="00E43051" w:rsidRDefault="00FF4B68" w:rsidP="003A19FC">
            <w:pPr>
              <w:rPr>
                <w:rFonts w:ascii="Times New Roman" w:hAnsi="Times New Roman" w:cs="Times New Roman"/>
              </w:rPr>
            </w:pPr>
            <w:r w:rsidRPr="00E43051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6DE348" w14:textId="77777777" w:rsidR="00FF4B68" w:rsidRPr="00E43051" w:rsidRDefault="00FF4B68" w:rsidP="003A19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3051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</w:tbl>
    <w:p w14:paraId="529F7A5D" w14:textId="77777777" w:rsidR="00FF4B68" w:rsidRPr="00E43051" w:rsidRDefault="00FF4B68" w:rsidP="00FF4B68">
      <w:pPr>
        <w:spacing w:line="240" w:lineRule="auto"/>
        <w:rPr>
          <w:rFonts w:ascii="Times New Roman" w:hAnsi="Times New Roman" w:cs="Times New Roman"/>
        </w:rPr>
      </w:pPr>
    </w:p>
    <w:p w14:paraId="4B262D15" w14:textId="16775AA3" w:rsidR="00FF4B68" w:rsidRPr="00E43051" w:rsidRDefault="00FF4B68" w:rsidP="00FF4B68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E43051">
        <w:rPr>
          <w:rFonts w:ascii="Times New Roman" w:hAnsi="Times New Roman" w:cs="Times New Roman"/>
        </w:rPr>
        <w:t xml:space="preserve">Data presented as mean </w:t>
      </w:r>
      <w:r w:rsidRPr="00E43051">
        <w:rPr>
          <w:rFonts w:ascii="Times New Roman" w:eastAsia="Times New Roman" w:hAnsi="Times New Roman" w:cs="Times New Roman"/>
          <w:color w:val="000000" w:themeColor="text1"/>
        </w:rPr>
        <w:t xml:space="preserve">± standard deviation. Comparisons evaluated by t-test for univariate comparisons and by linear regression adjusting for bone age and height. Abbreviations: </w:t>
      </w:r>
      <w:proofErr w:type="spellStart"/>
      <w:r w:rsidRPr="00E43051">
        <w:rPr>
          <w:rFonts w:ascii="Times New Roman" w:eastAsia="Times New Roman" w:hAnsi="Times New Roman" w:cs="Times New Roman"/>
          <w:color w:val="000000" w:themeColor="text1"/>
        </w:rPr>
        <w:t>aBMD</w:t>
      </w:r>
      <w:proofErr w:type="spellEnd"/>
      <w:r w:rsidRPr="00E43051">
        <w:rPr>
          <w:rFonts w:ascii="Times New Roman" w:eastAsia="Times New Roman" w:hAnsi="Times New Roman" w:cs="Times New Roman"/>
          <w:color w:val="000000" w:themeColor="text1"/>
        </w:rPr>
        <w:t xml:space="preserve">, areal bone mineral density; </w:t>
      </w:r>
      <w:proofErr w:type="spellStart"/>
      <w:r w:rsidRPr="00E43051">
        <w:rPr>
          <w:rFonts w:ascii="Times New Roman" w:eastAsia="Times New Roman" w:hAnsi="Times New Roman" w:cs="Times New Roman"/>
          <w:color w:val="000000" w:themeColor="text1"/>
        </w:rPr>
        <w:t>vBMD</w:t>
      </w:r>
      <w:proofErr w:type="spellEnd"/>
      <w:r w:rsidRPr="00E43051">
        <w:rPr>
          <w:rFonts w:ascii="Times New Roman" w:eastAsia="Times New Roman" w:hAnsi="Times New Roman" w:cs="Times New Roman"/>
          <w:color w:val="000000" w:themeColor="text1"/>
        </w:rPr>
        <w:t xml:space="preserve">, volumetric bone mineral density; T1D, type 1 diabetes; WBLH, whole body less head; TH, total hip; FN, femoral neck; </w:t>
      </w:r>
      <w:proofErr w:type="spellStart"/>
      <w:r w:rsidRPr="00E43051">
        <w:rPr>
          <w:rFonts w:ascii="Times New Roman" w:eastAsia="Times New Roman" w:hAnsi="Times New Roman" w:cs="Times New Roman"/>
          <w:color w:val="000000" w:themeColor="text1"/>
        </w:rPr>
        <w:t>Cort</w:t>
      </w:r>
      <w:proofErr w:type="spellEnd"/>
      <w:r w:rsidRPr="00E43051">
        <w:rPr>
          <w:rFonts w:ascii="Times New Roman" w:eastAsia="Times New Roman" w:hAnsi="Times New Roman" w:cs="Times New Roman"/>
          <w:color w:val="000000" w:themeColor="text1"/>
        </w:rPr>
        <w:t xml:space="preserve">, cortical; </w:t>
      </w:r>
      <w:proofErr w:type="spellStart"/>
      <w:r w:rsidRPr="00E43051">
        <w:rPr>
          <w:rFonts w:ascii="Times New Roman" w:eastAsia="Times New Roman" w:hAnsi="Times New Roman" w:cs="Times New Roman"/>
          <w:color w:val="000000" w:themeColor="text1"/>
        </w:rPr>
        <w:t>Trab</w:t>
      </w:r>
      <w:proofErr w:type="spellEnd"/>
      <w:r w:rsidRPr="00E43051">
        <w:rPr>
          <w:rFonts w:ascii="Times New Roman" w:eastAsia="Times New Roman" w:hAnsi="Times New Roman" w:cs="Times New Roman"/>
          <w:color w:val="000000" w:themeColor="text1"/>
        </w:rPr>
        <w:t>; trabecular; Th, thickness; Sep, separation; Po, porosity; N, number.</w:t>
      </w:r>
      <w:r w:rsidRPr="00E4305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gramStart"/>
      <w:r w:rsidRPr="00E43051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a</w:t>
      </w:r>
      <w:proofErr w:type="gramEnd"/>
      <w:r w:rsidRPr="00E43051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E43051">
        <w:rPr>
          <w:rFonts w:ascii="Times New Roman" w:eastAsia="Times New Roman" w:hAnsi="Times New Roman" w:cs="Times New Roman"/>
          <w:color w:val="000000" w:themeColor="text1"/>
        </w:rPr>
        <w:t xml:space="preserve">Adjusted for bone age, height, and weight. </w:t>
      </w:r>
      <w:r w:rsidR="00DF0CF2" w:rsidRPr="00E43051">
        <w:rPr>
          <w:rFonts w:ascii="Times New Roman" w:eastAsia="Times New Roman" w:hAnsi="Times New Roman" w:cs="Times New Roman"/>
        </w:rPr>
        <w:t xml:space="preserve">Note that data in this table </w:t>
      </w:r>
      <w:r w:rsidR="0026006B" w:rsidRPr="00E43051">
        <w:rPr>
          <w:rFonts w:ascii="Times New Roman" w:eastAsia="Times New Roman" w:hAnsi="Times New Roman" w:cs="Times New Roman"/>
        </w:rPr>
        <w:t xml:space="preserve">was </w:t>
      </w:r>
      <w:r w:rsidR="00DF0CF2" w:rsidRPr="00E43051">
        <w:rPr>
          <w:rFonts w:ascii="Times New Roman" w:eastAsia="Times New Roman" w:hAnsi="Times New Roman" w:cs="Times New Roman"/>
        </w:rPr>
        <w:t>previously published in Mitchell, JCEM 2020.</w:t>
      </w:r>
    </w:p>
    <w:p w14:paraId="129C5CAB" w14:textId="77777777" w:rsidR="00FF4B68" w:rsidRDefault="00FF4B68" w:rsidP="00FF4B68">
      <w:pPr>
        <w:spacing w:line="240" w:lineRule="auto"/>
        <w:rPr>
          <w:b/>
          <w:bCs/>
          <w:noProof/>
        </w:rPr>
      </w:pPr>
    </w:p>
    <w:p w14:paraId="5381FE1C" w14:textId="77777777" w:rsidR="00287779" w:rsidRDefault="00287779"/>
    <w:sectPr w:rsidR="00287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68"/>
    <w:rsid w:val="0026006B"/>
    <w:rsid w:val="00287779"/>
    <w:rsid w:val="00A71F79"/>
    <w:rsid w:val="00DF0CF2"/>
    <w:rsid w:val="00E43051"/>
    <w:rsid w:val="00F01F1F"/>
    <w:rsid w:val="00FF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00371"/>
  <w15:chartTrackingRefBased/>
  <w15:docId w15:val="{D036252A-99A4-4D38-B159-A8F372A5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B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Deborah M.,MD</dc:creator>
  <cp:keywords/>
  <dc:description/>
  <cp:lastModifiedBy>Saunders, Rylee</cp:lastModifiedBy>
  <cp:revision>6</cp:revision>
  <dcterms:created xsi:type="dcterms:W3CDTF">2023-07-10T13:56:00Z</dcterms:created>
  <dcterms:modified xsi:type="dcterms:W3CDTF">2023-08-02T12:13:00Z</dcterms:modified>
</cp:coreProperties>
</file>